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E894C" w14:textId="4893C86B" w:rsidR="00D548A1" w:rsidRPr="00D548A1" w:rsidRDefault="00D548A1" w:rsidP="00D548A1">
      <w:pPr>
        <w:ind w:left="-5"/>
        <w:rPr>
          <w:rFonts w:asciiTheme="minorHAnsi" w:hAnsiTheme="minorHAnsi" w:cstheme="minorHAnsi"/>
          <w:b/>
        </w:rPr>
      </w:pPr>
      <w:r w:rsidRPr="00D548A1">
        <w:rPr>
          <w:rFonts w:asciiTheme="minorHAnsi" w:eastAsia="Courier New" w:hAnsiTheme="minorHAnsi" w:cstheme="minorHAnsi"/>
          <w:b/>
          <w:color w:val="000000"/>
        </w:rPr>
        <w:t xml:space="preserve">Supplementary file 1. The CLUSTAL </w:t>
      </w:r>
      <w:proofErr w:type="gramStart"/>
      <w:r w:rsidRPr="00D548A1">
        <w:rPr>
          <w:rFonts w:asciiTheme="minorHAnsi" w:eastAsia="Courier New" w:hAnsiTheme="minorHAnsi" w:cstheme="minorHAnsi"/>
          <w:b/>
          <w:color w:val="000000"/>
        </w:rPr>
        <w:t>O(</w:t>
      </w:r>
      <w:proofErr w:type="gramEnd"/>
      <w:r w:rsidRPr="00D548A1">
        <w:rPr>
          <w:rFonts w:asciiTheme="minorHAnsi" w:eastAsia="Courier New" w:hAnsiTheme="minorHAnsi" w:cstheme="minorHAnsi"/>
          <w:b/>
          <w:color w:val="000000"/>
        </w:rPr>
        <w:t>1.2.4) multiple sequence alignment.</w:t>
      </w:r>
    </w:p>
    <w:p w14:paraId="3D01D2E3" w14:textId="77777777" w:rsidR="00D548A1" w:rsidRPr="00FA1056" w:rsidRDefault="00D548A1" w:rsidP="00D548A1">
      <w:pPr>
        <w:ind w:left="-5"/>
        <w:rPr>
          <w:rFonts w:ascii="Courier New" w:eastAsia="Courier New" w:hAnsi="Courier New" w:cs="Courier New"/>
          <w:i/>
          <w:color w:val="0096FF"/>
          <w:sz w:val="18"/>
          <w:szCs w:val="18"/>
        </w:rPr>
      </w:pPr>
    </w:p>
    <w:p w14:paraId="01E04EFE" w14:textId="46260E5D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i/>
          <w:color w:val="0096FF"/>
          <w:sz w:val="18"/>
          <w:szCs w:val="18"/>
        </w:rPr>
        <w:t xml:space="preserve">NP_726244.1 – Drosophila Cyclin B1 </w:t>
      </w:r>
    </w:p>
    <w:p w14:paraId="1543297D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i/>
          <w:color w:val="0096FF"/>
          <w:sz w:val="18"/>
          <w:szCs w:val="18"/>
        </w:rPr>
        <w:t xml:space="preserve">EAW51306.1 – Human Cyclin B1 </w:t>
      </w:r>
    </w:p>
    <w:p w14:paraId="4C9B5144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i/>
          <w:color w:val="0096FF"/>
          <w:sz w:val="18"/>
          <w:szCs w:val="18"/>
        </w:rPr>
        <w:t xml:space="preserve">EAW77563.1 – Human Cyclin B2 </w:t>
      </w:r>
    </w:p>
    <w:p w14:paraId="7D8978AA" w14:textId="77777777" w:rsidR="00D548A1" w:rsidRPr="00FA1056" w:rsidRDefault="00D548A1" w:rsidP="00D548A1">
      <w:pPr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</w:p>
    <w:p w14:paraId="1DE6FF3B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NP_726244.1 MVGTTLKMRGDENASENFKQVQLKKLTVPSMEATTK</w:t>
      </w:r>
      <w:r w:rsidRPr="00FA1056">
        <w:rPr>
          <w:rFonts w:ascii="Courier New" w:eastAsia="Courier New" w:hAnsi="Courier New" w:cs="Courier New"/>
          <w:b/>
          <w:color w:val="1CB000"/>
          <w:sz w:val="18"/>
          <w:szCs w:val="18"/>
        </w:rPr>
        <w:t>RAAL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GDLQNRGISRPIAAKDAAQK 60 </w:t>
      </w:r>
    </w:p>
    <w:p w14:paraId="41DA3C72" w14:textId="4CFEC816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------------------------------------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MALR------------------- 4 </w:t>
      </w:r>
    </w:p>
    <w:p w14:paraId="4491640B" w14:textId="77777777" w:rsidR="00D21EF6" w:rsidRDefault="00D548A1" w:rsidP="00D548A1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------------------------------------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MAL-------------------- 3</w:t>
      </w:r>
    </w:p>
    <w:p w14:paraId="41C3287E" w14:textId="77777777" w:rsidR="00D21EF6" w:rsidRDefault="00D548A1" w:rsidP="00D548A1">
      <w:pPr>
        <w:ind w:left="-5" w:right="1230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         </w:t>
      </w:r>
      <w:r w:rsidR="00D21EF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   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**</w:t>
      </w:r>
    </w:p>
    <w:p w14:paraId="7D3ADC9A" w14:textId="16687E54" w:rsidR="00D548A1" w:rsidRPr="00FA1056" w:rsidRDefault="00D548A1" w:rsidP="00D548A1">
      <w:pPr>
        <w:ind w:left="-5" w:right="1230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</w:t>
      </w:r>
    </w:p>
    <w:p w14:paraId="562DF090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NP_726244.1 DSKDLKL</w:t>
      </w:r>
      <w:r w:rsidRPr="00FA1056">
        <w:rPr>
          <w:rFonts w:ascii="Courier New" w:eastAsia="Courier New" w:hAnsi="Courier New" w:cs="Courier New"/>
          <w:b/>
          <w:color w:val="FF9300"/>
          <w:sz w:val="18"/>
          <w:szCs w:val="18"/>
        </w:rPr>
        <w:t>T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DALRNAKARVDSHWKKQPLGSTNGNGNGAVPPKVNE----GGVSAFLRSNSV 116 </w:t>
      </w:r>
    </w:p>
    <w:p w14:paraId="3B729E74" w14:textId="1C2CAB31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--------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VT</w:t>
      </w:r>
      <w:r w:rsidRPr="00FA1056">
        <w:rPr>
          <w:rFonts w:ascii="Courier New" w:eastAsia="Courier New" w:hAnsi="Courier New" w:cs="Courier New"/>
          <w:i/>
          <w:color w:val="000000"/>
          <w:sz w:val="18"/>
          <w:szCs w:val="18"/>
        </w:rPr>
        <w:t>R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N</w:t>
      </w:r>
      <w:r w:rsidRPr="00FA1056">
        <w:rPr>
          <w:rFonts w:ascii="Courier New" w:eastAsia="Courier New" w:hAnsi="Courier New" w:cs="Courier New"/>
          <w:b/>
          <w:i/>
          <w:color w:val="ED220B"/>
          <w:sz w:val="18"/>
          <w:szCs w:val="18"/>
        </w:rPr>
        <w:t>S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K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INAENKA------KINMAGAKRVPTAPAAT-SKPGLRP</w:t>
      </w:r>
      <w:r w:rsidRPr="00FA1056">
        <w:rPr>
          <w:rFonts w:ascii="Courier New" w:eastAsia="Courier New" w:hAnsi="Courier New" w:cs="Courier New"/>
          <w:b/>
          <w:color w:val="1CB000"/>
          <w:sz w:val="18"/>
          <w:szCs w:val="18"/>
        </w:rPr>
        <w:t>RTAL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GDI 48 </w:t>
      </w:r>
    </w:p>
    <w:p w14:paraId="2350715A" w14:textId="77777777" w:rsidR="00D21EF6" w:rsidRDefault="00D548A1" w:rsidP="00D548A1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---------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LR</w:t>
      </w:r>
      <w:r w:rsidRPr="00FA1056">
        <w:rPr>
          <w:rFonts w:ascii="Courier New" w:eastAsia="Courier New" w:hAnsi="Courier New" w:cs="Courier New"/>
          <w:i/>
          <w:color w:val="FF2600"/>
          <w:sz w:val="18"/>
          <w:szCs w:val="18"/>
        </w:rPr>
        <w:t>RP</w:t>
      </w:r>
      <w:r w:rsidRPr="00FA1056">
        <w:rPr>
          <w:rFonts w:ascii="Courier New" w:eastAsia="Courier New" w:hAnsi="Courier New" w:cs="Courier New"/>
          <w:b/>
          <w:i/>
          <w:color w:val="FF2600"/>
          <w:sz w:val="18"/>
          <w:szCs w:val="18"/>
        </w:rPr>
        <w:t>T</w:t>
      </w:r>
      <w:r w:rsidRPr="00FA1056">
        <w:rPr>
          <w:rFonts w:ascii="Courier New" w:eastAsia="Courier New" w:hAnsi="Courier New" w:cs="Courier New"/>
          <w:i/>
          <w:color w:val="FF2600"/>
          <w:sz w:val="18"/>
          <w:szCs w:val="18"/>
        </w:rPr>
        <w:t>V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SSDL-E------NI--------DTGVNSKVKSHVTIRRTVLEEI 38</w:t>
      </w:r>
    </w:p>
    <w:p w14:paraId="464F0B2C" w14:textId="1236A8BB" w:rsidR="00D548A1" w:rsidRDefault="00D548A1" w:rsidP="00D21EF6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*.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.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.          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:</w:t>
      </w:r>
    </w:p>
    <w:p w14:paraId="55F3C18F" w14:textId="77777777" w:rsidR="00D21EF6" w:rsidRPr="00FA1056" w:rsidRDefault="00D21EF6" w:rsidP="00D21EF6">
      <w:pPr>
        <w:ind w:left="-5"/>
        <w:rPr>
          <w:rFonts w:ascii="Courier New" w:hAnsi="Courier New" w:cs="Courier New"/>
          <w:sz w:val="18"/>
          <w:szCs w:val="18"/>
        </w:rPr>
      </w:pPr>
    </w:p>
    <w:p w14:paraId="616C7B03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NP_726244.1 RNRVPTK</w:t>
      </w:r>
      <w:r w:rsidRPr="00FA1056">
        <w:rPr>
          <w:rFonts w:ascii="Courier New" w:eastAsia="Courier New" w:hAnsi="Courier New" w:cs="Courier New"/>
          <w:b/>
          <w:color w:val="FF9300"/>
          <w:sz w:val="18"/>
          <w:szCs w:val="18"/>
        </w:rPr>
        <w:t>TT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VEPTKV</w:t>
      </w:r>
      <w:r w:rsidRPr="00FA1056">
        <w:rPr>
          <w:rFonts w:ascii="Courier New" w:eastAsia="Courier New" w:hAnsi="Courier New" w:cs="Courier New"/>
          <w:b/>
          <w:color w:val="FF9300"/>
          <w:sz w:val="18"/>
          <w:szCs w:val="18"/>
        </w:rPr>
        <w:t>T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VKSSSSENVNEPTLKREDSNLSKK</w:t>
      </w:r>
      <w:r w:rsidRPr="00FA1056">
        <w:rPr>
          <w:rFonts w:ascii="Courier New" w:eastAsia="Courier New" w:hAnsi="Courier New" w:cs="Courier New"/>
          <w:b/>
          <w:color w:val="FF9300"/>
          <w:sz w:val="18"/>
          <w:szCs w:val="18"/>
        </w:rPr>
        <w:t>S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LTKLRAALAKPVMGVSGI 175 </w:t>
      </w:r>
    </w:p>
    <w:p w14:paraId="19B80EBD" w14:textId="15F1EC23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GN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KV</w:t>
      </w:r>
      <w:r w:rsidRPr="00FA1056">
        <w:rPr>
          <w:rFonts w:ascii="Courier New" w:eastAsia="Courier New" w:hAnsi="Courier New" w:cs="Courier New"/>
          <w:b/>
          <w:i/>
          <w:color w:val="ED220B"/>
          <w:sz w:val="18"/>
          <w:szCs w:val="18"/>
        </w:rPr>
        <w:t>S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E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QLQAKMPMKKEAKPSAT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---------------GKVIDKKL----PKPLEKVPML 89 </w:t>
      </w:r>
    </w:p>
    <w:p w14:paraId="53035A97" w14:textId="77777777" w:rsidR="00D21EF6" w:rsidRDefault="00D548A1" w:rsidP="00D548A1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GNRVTTRAAQVAK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-------------------------KAQNTKV----PVQ------- 61</w:t>
      </w:r>
    </w:p>
    <w:p w14:paraId="3053AFB9" w14:textId="77777777" w:rsidR="00D21EF6" w:rsidRDefault="00D548A1" w:rsidP="00D548A1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:*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            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*:</w:t>
      </w:r>
    </w:p>
    <w:p w14:paraId="4645E8B5" w14:textId="77777777" w:rsidR="002D2607" w:rsidRDefault="002D2607" w:rsidP="002D2607">
      <w:pPr>
        <w:rPr>
          <w:rFonts w:ascii="Courier New" w:eastAsia="Courier New" w:hAnsi="Courier New" w:cs="Courier New"/>
          <w:color w:val="000000"/>
          <w:sz w:val="18"/>
          <w:szCs w:val="18"/>
        </w:rPr>
      </w:pPr>
    </w:p>
    <w:p w14:paraId="6A58E79E" w14:textId="330E4A52" w:rsidR="00D548A1" w:rsidRPr="00FA1056" w:rsidRDefault="00D548A1" w:rsidP="002D2607">
      <w:pPr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NP_726244.1 RREPVAVSRKEAETKKELPETKKD</w:t>
      </w:r>
      <w:r w:rsidRPr="00FA1056">
        <w:rPr>
          <w:rFonts w:ascii="Courier New" w:eastAsia="Courier New" w:hAnsi="Courier New" w:cs="Courier New"/>
          <w:b/>
          <w:color w:val="FF9300"/>
          <w:sz w:val="18"/>
          <w:szCs w:val="18"/>
        </w:rPr>
        <w:t>S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LEVKKDATRMPLIRGNSAVTTTT-----STMPTTM 230 </w:t>
      </w:r>
    </w:p>
    <w:p w14:paraId="6FBA91DB" w14:textId="7ED2B683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VPVPVSEPVPEP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----EPEPEPEPVKEE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KL</w:t>
      </w:r>
      <w:r w:rsidRPr="00FA1056">
        <w:rPr>
          <w:rFonts w:ascii="Courier New" w:eastAsia="Courier New" w:hAnsi="Courier New" w:cs="Courier New"/>
          <w:b/>
          <w:i/>
          <w:color w:val="ED220B"/>
          <w:sz w:val="18"/>
          <w:szCs w:val="18"/>
        </w:rPr>
        <w:t>S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P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EPILVDTASPSPMETSGCAPAEEDLCQ 144 </w:t>
      </w:r>
    </w:p>
    <w:p w14:paraId="637A6941" w14:textId="11A99D4F" w:rsidR="00D548A1" w:rsidRPr="00D21EF6" w:rsidRDefault="00D548A1" w:rsidP="00D21EF6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PTKTTNVNKQL-----KPTASVKPVQMEKLAPK-----GPSPTP---EDVSMKEENLCQ 107</w:t>
      </w:r>
    </w:p>
    <w:p w14:paraId="6A24D5A0" w14:textId="6AB5C4CC" w:rsidR="00D548A1" w:rsidRDefault="00D548A1" w:rsidP="00D548A1">
      <w:pPr>
        <w:ind w:left="-5" w:right="1230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.: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 :: :* :</w:t>
      </w:r>
      <w:r w:rsidR="005917B0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.    </w:t>
      </w:r>
      <w:r w:rsidR="00F87C32">
        <w:rPr>
          <w:rFonts w:ascii="Courier New" w:eastAsia="Courier New" w:hAnsi="Courier New" w:cs="Courier New"/>
          <w:color w:val="000000"/>
          <w:sz w:val="18"/>
          <w:szCs w:val="18"/>
        </w:rPr>
        <w:t xml:space="preserve">   </w:t>
      </w:r>
      <w:bookmarkStart w:id="0" w:name="_GoBack"/>
      <w:bookmarkEnd w:id="0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</w:p>
    <w:p w14:paraId="1EB5F107" w14:textId="77777777" w:rsidR="00D21EF6" w:rsidRPr="00FA1056" w:rsidRDefault="00D21EF6" w:rsidP="00D548A1">
      <w:pPr>
        <w:ind w:left="-5" w:right="1230"/>
        <w:rPr>
          <w:rFonts w:ascii="Courier New" w:hAnsi="Courier New" w:cs="Courier New"/>
          <w:sz w:val="18"/>
          <w:szCs w:val="18"/>
        </w:rPr>
      </w:pPr>
    </w:p>
    <w:p w14:paraId="2224545C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NP_726244.1 SLSSKRLAGIEDIDAND</w:t>
      </w:r>
      <w:r w:rsidRPr="00FA1056">
        <w:rPr>
          <w:rFonts w:ascii="Courier New" w:eastAsia="Courier New" w:hAnsi="Courier New" w:cs="Courier New"/>
          <w:b/>
          <w:color w:val="FF40FF"/>
          <w:sz w:val="18"/>
          <w:szCs w:val="18"/>
        </w:rPr>
        <w:t>KEN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LVLVSEYVNDIYDYLYQVELEQPIHKDHLAGQKEVSHKMR 290 </w:t>
      </w:r>
    </w:p>
    <w:p w14:paraId="66C52336" w14:textId="234B39AD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AFSDVIL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-AVNDVDAEDGADPNLCSEYVKDIYAYLRQLEEEQAVRPKYLLG-REVTGNMR 202 </w:t>
      </w:r>
    </w:p>
    <w:p w14:paraId="5523EDC3" w14:textId="5E654753" w:rsidR="00D21EF6" w:rsidRDefault="00D548A1" w:rsidP="00D21EF6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AFSDALLCKIEDIDNEDWENPQLCSDYVKDIYQYLRQLEVLQSINPHFLDG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RDINGRMR 166</w:t>
      </w:r>
    </w:p>
    <w:p w14:paraId="6C2ABA30" w14:textId="77777777" w:rsidR="00D21EF6" w:rsidRDefault="00D548A1" w:rsidP="00D548A1">
      <w:pPr>
        <w:ind w:left="-5" w:right="1230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:*. 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 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:*:* :* 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 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 *:**:*** ** *:* 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* :.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.* * :::.</w:t>
      </w:r>
      <w:r w:rsidR="00407E0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**</w:t>
      </w:r>
    </w:p>
    <w:p w14:paraId="6BBF8162" w14:textId="35AA9534" w:rsidR="00D548A1" w:rsidRPr="00FA1056" w:rsidRDefault="00D548A1" w:rsidP="00D548A1">
      <w:pPr>
        <w:ind w:left="-5" w:right="1230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</w:p>
    <w:p w14:paraId="2CD36CF6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NP_726244.1 AVLIDWINEVHLQFHLAAETFQLAVAIIDRYLQVVKDTKRTYLQLVGVTALFIATKYEEL 350 </w:t>
      </w:r>
    </w:p>
    <w:p w14:paraId="4607E39F" w14:textId="7E3372B6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AILIDWLVQVQMKFRLLQETMYMTVSIIDRFMQNNC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-VPKKMLQLVGVTAMFIASKYEEM 261 </w:t>
      </w:r>
    </w:p>
    <w:p w14:paraId="14D3F026" w14:textId="21B0A0F9" w:rsidR="00D21EF6" w:rsidRDefault="00D548A1" w:rsidP="00D21EF6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AILVDWLVQVHSKFRLLQETLYMCVGIMDRFLQVQP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VSRKKLQLVGITALLLASKYEEM 225</w:t>
      </w:r>
    </w:p>
    <w:p w14:paraId="14F5993B" w14:textId="450B01FA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="001D2E15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:*:**: :*: :*:* </w:t>
      </w:r>
      <w:r w:rsidR="001D2E1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*: : *.*:**::* </w:t>
      </w:r>
      <w:r w:rsidR="001D2E15">
        <w:rPr>
          <w:rFonts w:ascii="Courier New" w:eastAsia="Courier New" w:hAnsi="Courier New" w:cs="Courier New"/>
          <w:color w:val="000000"/>
          <w:sz w:val="18"/>
          <w:szCs w:val="18"/>
        </w:rPr>
        <w:t xml:space="preserve">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. :. *****:**:::*:****: </w:t>
      </w:r>
    </w:p>
    <w:p w14:paraId="2D043976" w14:textId="77777777" w:rsidR="00D548A1" w:rsidRPr="00FA1056" w:rsidRDefault="00D548A1" w:rsidP="00D548A1">
      <w:pPr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</w:p>
    <w:p w14:paraId="161D3338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NP_726244.1 FPPAIGDFVFITDDTYTARQIRQMELQIFKAIDCNLSRPLPIHFL</w:t>
      </w:r>
      <w:r w:rsidRPr="00FA1056">
        <w:rPr>
          <w:rFonts w:ascii="Courier New" w:eastAsia="Courier New" w:hAnsi="Courier New" w:cs="Courier New"/>
          <w:b/>
          <w:color w:val="FF2600"/>
          <w:sz w:val="18"/>
          <w:szCs w:val="18"/>
        </w:rPr>
        <w:t>RRYS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KAAGAEDEHHT 410 </w:t>
      </w:r>
    </w:p>
    <w:p w14:paraId="7942AC87" w14:textId="12D549BA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YPPEIGDFAFVTDNTYTKHQIRQMEMKILRALNFGLGRPLPLHFL</w:t>
      </w:r>
      <w:r w:rsidRPr="00FA1056">
        <w:rPr>
          <w:rFonts w:ascii="Courier New" w:eastAsia="Courier New" w:hAnsi="Courier New" w:cs="Courier New"/>
          <w:b/>
          <w:color w:val="FF2600"/>
          <w:sz w:val="18"/>
          <w:szCs w:val="18"/>
        </w:rPr>
        <w:t>RRAS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KIGEVDVEQHT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321 </w:t>
      </w:r>
    </w:p>
    <w:p w14:paraId="62EB90CC" w14:textId="77777777" w:rsidR="00D21EF6" w:rsidRDefault="00D548A1" w:rsidP="00D548A1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FSPNIEDFVYITDNAYTSSQIREMETLILKELKFELGRPLPLHFL</w:t>
      </w:r>
      <w:r w:rsidRPr="00FA1056">
        <w:rPr>
          <w:rFonts w:ascii="Courier New" w:eastAsia="Courier New" w:hAnsi="Courier New" w:cs="Courier New"/>
          <w:b/>
          <w:color w:val="FF2600"/>
          <w:sz w:val="18"/>
          <w:szCs w:val="18"/>
        </w:rPr>
        <w:t>RRAS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KAGEVDVEQHT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285</w:t>
      </w:r>
    </w:p>
    <w:p w14:paraId="4BF8B833" w14:textId="77777777" w:rsidR="00631B4B" w:rsidRDefault="00D548A1" w:rsidP="00D548A1">
      <w:pPr>
        <w:ind w:left="-5" w:right="1230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="006B7D2D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 * * **.::**::** </w:t>
      </w:r>
      <w:r w:rsidR="008F5623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**:** </w:t>
      </w:r>
      <w:r w:rsidR="008F5623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:: :. </w:t>
      </w:r>
      <w:r w:rsidR="008F5623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*.****:***** **</w:t>
      </w:r>
      <w:r w:rsidR="008F5623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</w:t>
      </w:r>
      <w:r w:rsidR="008F5623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: *:**</w:t>
      </w:r>
    </w:p>
    <w:p w14:paraId="2767FBD3" w14:textId="4E37C120" w:rsidR="00D548A1" w:rsidRPr="00FA1056" w:rsidRDefault="00D548A1" w:rsidP="00D548A1">
      <w:pPr>
        <w:ind w:left="-5" w:right="1230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</w:p>
    <w:p w14:paraId="5B349AAD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NP_726244.1 MSKYFIELASVDYEMATY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RP</w:t>
      </w:r>
      <w:r w:rsidRPr="00FA1056">
        <w:rPr>
          <w:rFonts w:ascii="Courier New" w:eastAsia="Courier New" w:hAnsi="Courier New" w:cs="Courier New"/>
          <w:b/>
          <w:i/>
          <w:color w:val="ED220B"/>
          <w:sz w:val="18"/>
          <w:szCs w:val="18"/>
        </w:rPr>
        <w:t>S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E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IAAASLFLSLHLLNGNHRAGTGFNDRHWTPTLTFYS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RY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470 </w:t>
      </w:r>
    </w:p>
    <w:p w14:paraId="0C1ED490" w14:textId="39CD89EF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LAKYLMELTMLDYDMVHFPPSQIAAGAFCLALKILD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----------NGEWTPTLQHYLSY 371 </w:t>
      </w:r>
    </w:p>
    <w:p w14:paraId="77124C0F" w14:textId="77777777" w:rsidR="00D21EF6" w:rsidRDefault="00D548A1" w:rsidP="00D548A1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77563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LAKYLMELTLIDYDMVHYHPSKVAAAASCLSQKVLG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----------QGKWNLKQQYYTGY 335</w:t>
      </w:r>
    </w:p>
    <w:p w14:paraId="09D16C4A" w14:textId="7CC883CC" w:rsidR="00631B4B" w:rsidRDefault="00D548A1" w:rsidP="00631B4B">
      <w:pPr>
        <w:ind w:left="-5" w:right="1230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="00B9349E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:**::**: :**:*. : **::**.: </w:t>
      </w:r>
      <w:r w:rsidR="00B9349E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: ::*.     </w:t>
      </w:r>
      <w:r w:rsidR="00B9349E"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:</w:t>
      </w:r>
      <w:r w:rsidR="00B9349E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*.</w:t>
      </w:r>
      <w:r w:rsidR="00B9349E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.</w:t>
      </w:r>
      <w:r w:rsidR="00B9349E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.* </w:t>
      </w:r>
      <w:r w:rsidR="00B9349E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</w:p>
    <w:p w14:paraId="3375208C" w14:textId="77777777" w:rsidR="00631B4B" w:rsidRPr="00631B4B" w:rsidRDefault="00631B4B" w:rsidP="00631B4B">
      <w:pPr>
        <w:ind w:left="-5" w:right="1230"/>
        <w:rPr>
          <w:rFonts w:ascii="Courier New" w:eastAsia="Courier New" w:hAnsi="Courier New" w:cs="Courier New"/>
          <w:color w:val="000000"/>
          <w:sz w:val="18"/>
          <w:szCs w:val="18"/>
        </w:rPr>
      </w:pPr>
    </w:p>
    <w:p w14:paraId="5704E277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NP_726244.1 </w:t>
      </w:r>
      <w:r w:rsidRPr="00FA1056">
        <w:rPr>
          <w:rFonts w:ascii="Courier New" w:eastAsia="Courier New" w:hAnsi="Courier New" w:cs="Courier New"/>
          <w:b/>
          <w:i/>
          <w:color w:val="ED220B"/>
          <w:sz w:val="18"/>
          <w:szCs w:val="18"/>
        </w:rPr>
        <w:t>S</w:t>
      </w:r>
      <w:r w:rsidRPr="00FA1056">
        <w:rPr>
          <w:rFonts w:ascii="Courier New" w:eastAsia="Courier New" w:hAnsi="Courier New" w:cs="Courier New"/>
          <w:i/>
          <w:color w:val="ED220B"/>
          <w:sz w:val="18"/>
          <w:szCs w:val="18"/>
        </w:rPr>
        <w:t>A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AHLRPITRLIAKLARD--APQAKLKAIYNKYQGSKFQKIALRTELTGALMDSIVGQSQ 528 </w:t>
      </w:r>
    </w:p>
    <w:p w14:paraId="5067E503" w14:textId="3CC98426" w:rsidR="009249DD" w:rsidRDefault="00D548A1" w:rsidP="00D548A1">
      <w:pPr>
        <w:ind w:left="-5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EAW51306.</w:t>
      </w:r>
      <w:proofErr w:type="gramStart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TEESLLPVMQHLAKNVVMVNQGLTKHMTVKNKYATSKHA</w:t>
      </w:r>
      <w:r w:rsidRPr="00FA1056">
        <w:rPr>
          <w:rFonts w:ascii="Courier New" w:eastAsia="Courier New" w:hAnsi="Courier New" w:cs="Courier New"/>
          <w:b/>
          <w:i/>
          <w:color w:val="FF2600"/>
          <w:sz w:val="18"/>
          <w:szCs w:val="18"/>
        </w:rPr>
        <w:t>KIST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LPQLNSALVQDLAKAVA</w:t>
      </w:r>
      <w:proofErr w:type="gramEnd"/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 431 EAW77563.1 </w:t>
      </w:r>
      <w:r w:rsidR="001541A7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TENEVLEVMQHMAKNVVKVNENLTKFIAIKNKYASSKLL</w:t>
      </w:r>
      <w:r w:rsidRPr="00FA1056">
        <w:rPr>
          <w:rFonts w:ascii="Courier New" w:eastAsia="Courier New" w:hAnsi="Courier New" w:cs="Courier New"/>
          <w:b/>
          <w:i/>
          <w:color w:val="ED220B"/>
          <w:sz w:val="18"/>
          <w:szCs w:val="18"/>
        </w:rPr>
        <w:t>KISM</w:t>
      </w: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>IPQLNSKAVKDLASPLI 395</w:t>
      </w:r>
    </w:p>
    <w:p w14:paraId="7170DBA7" w14:textId="1DE76058" w:rsidR="00D548A1" w:rsidRPr="00FA1056" w:rsidRDefault="00D21EF6" w:rsidP="009249D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color w:val="000000"/>
          <w:sz w:val="18"/>
          <w:szCs w:val="18"/>
        </w:rPr>
        <w:t xml:space="preserve">           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  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 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>: : :**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.    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 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* 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: *** 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* 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**:  :*.. </w:t>
      </w:r>
      <w:r w:rsidR="009249D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r w:rsidR="00D548A1"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:..:.   </w:t>
      </w:r>
    </w:p>
    <w:p w14:paraId="11A78025" w14:textId="77777777" w:rsidR="00D548A1" w:rsidRPr="00FA1056" w:rsidRDefault="00D548A1" w:rsidP="00D548A1">
      <w:pPr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14:paraId="61EBC343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NP_726244.1 RK- 530 </w:t>
      </w:r>
    </w:p>
    <w:p w14:paraId="2CAEC78B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EAW51306.1 KV- 433 </w:t>
      </w:r>
    </w:p>
    <w:p w14:paraId="4829F00B" w14:textId="77777777" w:rsidR="00D548A1" w:rsidRPr="00FA1056" w:rsidRDefault="00D548A1" w:rsidP="00D548A1">
      <w:pPr>
        <w:ind w:left="-5"/>
        <w:rPr>
          <w:rFonts w:ascii="Courier New" w:hAnsi="Courier New" w:cs="Courier New"/>
          <w:sz w:val="18"/>
          <w:szCs w:val="18"/>
        </w:rPr>
      </w:pPr>
      <w:r w:rsidRPr="00FA1056">
        <w:rPr>
          <w:rFonts w:ascii="Courier New" w:eastAsia="Courier New" w:hAnsi="Courier New" w:cs="Courier New"/>
          <w:color w:val="000000"/>
          <w:sz w:val="18"/>
          <w:szCs w:val="18"/>
        </w:rPr>
        <w:t xml:space="preserve">EAW77563.1 GRS 398 </w:t>
      </w:r>
    </w:p>
    <w:p w14:paraId="0BEAB9F4" w14:textId="77777777" w:rsidR="00D548A1" w:rsidRPr="00D548A1" w:rsidRDefault="00D548A1" w:rsidP="00D548A1">
      <w:pPr>
        <w:rPr>
          <w:rFonts w:asciiTheme="minorHAnsi" w:hAnsiTheme="minorHAnsi" w:cstheme="minorHAnsi"/>
        </w:rPr>
      </w:pPr>
      <w:r w:rsidRPr="00D548A1">
        <w:rPr>
          <w:rFonts w:asciiTheme="minorHAnsi" w:hAnsiTheme="minorHAnsi" w:cstheme="minorHAnsi"/>
          <w:color w:val="000000"/>
        </w:rPr>
        <w:t xml:space="preserve">        </w:t>
      </w:r>
    </w:p>
    <w:p w14:paraId="46EC84F4" w14:textId="77777777" w:rsidR="00D548A1" w:rsidRPr="00D548A1" w:rsidRDefault="00D548A1" w:rsidP="00D548A1">
      <w:pPr>
        <w:pStyle w:val="Heading1"/>
        <w:spacing w:line="240" w:lineRule="auto"/>
        <w:ind w:left="200" w:hanging="200"/>
        <w:rPr>
          <w:rFonts w:asciiTheme="minorHAnsi" w:hAnsiTheme="minorHAnsi" w:cstheme="minorHAnsi"/>
          <w:sz w:val="24"/>
          <w:szCs w:val="24"/>
        </w:rPr>
      </w:pPr>
      <w:r w:rsidRPr="00D548A1">
        <w:rPr>
          <w:rFonts w:asciiTheme="minorHAnsi" w:hAnsiTheme="minorHAnsi" w:cstheme="minorHAnsi"/>
          <w:sz w:val="24"/>
          <w:szCs w:val="24"/>
        </w:rPr>
        <w:t xml:space="preserve">box </w:t>
      </w:r>
    </w:p>
    <w:p w14:paraId="7AB57122" w14:textId="77777777" w:rsidR="00D548A1" w:rsidRPr="00D548A1" w:rsidRDefault="00D548A1" w:rsidP="00D548A1">
      <w:pPr>
        <w:ind w:right="4227"/>
        <w:rPr>
          <w:rFonts w:asciiTheme="minorHAnsi" w:hAnsiTheme="minorHAnsi" w:cstheme="minorHAnsi"/>
        </w:rPr>
      </w:pPr>
      <w:r w:rsidRPr="00D548A1">
        <w:rPr>
          <w:rFonts w:asciiTheme="minorHAnsi" w:eastAsia="Arial" w:hAnsiTheme="minorHAnsi" w:cstheme="minorHAnsi"/>
          <w:b/>
          <w:color w:val="FF40FF"/>
        </w:rPr>
        <w:t xml:space="preserve">mutated KEN box in </w:t>
      </w:r>
      <w:r w:rsidRPr="00D548A1">
        <w:rPr>
          <w:rFonts w:asciiTheme="minorHAnsi" w:eastAsia="Arial" w:hAnsiTheme="minorHAnsi" w:cstheme="minorHAnsi"/>
          <w:b/>
          <w:i/>
          <w:color w:val="FF40FF"/>
        </w:rPr>
        <w:t>Drosophila</w:t>
      </w:r>
      <w:r w:rsidRPr="00D548A1">
        <w:rPr>
          <w:rFonts w:asciiTheme="minorHAnsi" w:eastAsia="Arial" w:hAnsiTheme="minorHAnsi" w:cstheme="minorHAnsi"/>
          <w:b/>
          <w:color w:val="FF40FF"/>
        </w:rPr>
        <w:t xml:space="preserve"> Cyclin B1 </w:t>
      </w:r>
      <w:r w:rsidRPr="00D548A1">
        <w:rPr>
          <w:rFonts w:asciiTheme="minorHAnsi" w:eastAsia="Arial" w:hAnsiTheme="minorHAnsi" w:cstheme="minorHAnsi"/>
          <w:b/>
          <w:color w:val="FF9300"/>
        </w:rPr>
        <w:t xml:space="preserve">mutated phosphorylation sites – Mathieu et al., Dev Cell, 2013 </w:t>
      </w:r>
      <w:r w:rsidRPr="00D548A1">
        <w:rPr>
          <w:rFonts w:asciiTheme="minorHAnsi" w:eastAsia="Arial" w:hAnsiTheme="minorHAnsi" w:cstheme="minorHAnsi"/>
          <w:b/>
          <w:color w:val="FF2600"/>
        </w:rPr>
        <w:t xml:space="preserve">putative well conserved </w:t>
      </w:r>
      <w:proofErr w:type="spellStart"/>
      <w:r w:rsidRPr="00D548A1">
        <w:rPr>
          <w:rFonts w:asciiTheme="minorHAnsi" w:eastAsia="Arial" w:hAnsiTheme="minorHAnsi" w:cstheme="minorHAnsi"/>
          <w:b/>
          <w:color w:val="FF2600"/>
        </w:rPr>
        <w:t>AuroraB</w:t>
      </w:r>
      <w:proofErr w:type="spellEnd"/>
      <w:r w:rsidRPr="00D548A1">
        <w:rPr>
          <w:rFonts w:asciiTheme="minorHAnsi" w:eastAsia="Arial" w:hAnsiTheme="minorHAnsi" w:cstheme="minorHAnsi"/>
          <w:b/>
          <w:color w:val="FF2600"/>
        </w:rPr>
        <w:t xml:space="preserve"> phosphorylation site </w:t>
      </w:r>
      <w:r w:rsidRPr="00D548A1">
        <w:rPr>
          <w:rFonts w:asciiTheme="minorHAnsi" w:eastAsia="Arial" w:hAnsiTheme="minorHAnsi" w:cstheme="minorHAnsi"/>
          <w:i/>
          <w:color w:val="FF2600"/>
        </w:rPr>
        <w:t>other non-conserved putative Aurora B phosphorylation sites</w:t>
      </w:r>
    </w:p>
    <w:p w14:paraId="01BEF156" w14:textId="77777777" w:rsidR="002E07AC" w:rsidRPr="00D548A1" w:rsidRDefault="005917B0">
      <w:pPr>
        <w:rPr>
          <w:rFonts w:asciiTheme="minorHAnsi" w:hAnsiTheme="minorHAnsi" w:cstheme="minorHAnsi"/>
        </w:rPr>
      </w:pPr>
    </w:p>
    <w:sectPr w:rsidR="002E07AC" w:rsidRPr="00D548A1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6F545B"/>
    <w:multiLevelType w:val="hybridMultilevel"/>
    <w:tmpl w:val="F7D40636"/>
    <w:lvl w:ilvl="0" w:tplc="A48E7E4C">
      <w:start w:val="500"/>
      <w:numFmt w:val="upperRoman"/>
      <w:pStyle w:val="Heading1"/>
      <w:lvlText w:val="%1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424A25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EDC4A0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632DFA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E7ADC8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CCA640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DA68B2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3AEC86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800FEE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8E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8A1"/>
    <w:rsid w:val="001541A7"/>
    <w:rsid w:val="001D2E15"/>
    <w:rsid w:val="002D2607"/>
    <w:rsid w:val="00407E07"/>
    <w:rsid w:val="005263F3"/>
    <w:rsid w:val="005917B0"/>
    <w:rsid w:val="00631B4B"/>
    <w:rsid w:val="006B7D2D"/>
    <w:rsid w:val="006C38F6"/>
    <w:rsid w:val="008F5623"/>
    <w:rsid w:val="009249DD"/>
    <w:rsid w:val="00940DA6"/>
    <w:rsid w:val="00A6060B"/>
    <w:rsid w:val="00A876B5"/>
    <w:rsid w:val="00AB5351"/>
    <w:rsid w:val="00B9349E"/>
    <w:rsid w:val="00D21EF6"/>
    <w:rsid w:val="00D548A1"/>
    <w:rsid w:val="00F87C32"/>
    <w:rsid w:val="00FA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A515F"/>
  <w15:chartTrackingRefBased/>
  <w15:docId w15:val="{4B05F6CB-8E0C-A44B-8E95-B1F94677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8A1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D548A1"/>
    <w:pPr>
      <w:keepNext/>
      <w:keepLines/>
      <w:numPr>
        <w:numId w:val="1"/>
      </w:numPr>
      <w:spacing w:line="259" w:lineRule="auto"/>
      <w:outlineLvl w:val="0"/>
    </w:pPr>
    <w:rPr>
      <w:rFonts w:ascii="Arial" w:eastAsia="Arial" w:hAnsi="Arial" w:cs="Arial"/>
      <w:b/>
      <w:color w:val="008E00"/>
      <w:sz w:val="20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8A1"/>
    <w:rPr>
      <w:rFonts w:ascii="Arial" w:eastAsia="Arial" w:hAnsi="Arial" w:cs="Arial"/>
      <w:b/>
      <w:color w:val="008E00"/>
      <w:sz w:val="20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James Gilbert</cp:lastModifiedBy>
  <cp:revision>13</cp:revision>
  <dcterms:created xsi:type="dcterms:W3CDTF">2019-08-19T09:11:00Z</dcterms:created>
  <dcterms:modified xsi:type="dcterms:W3CDTF">2019-08-22T10:47:00Z</dcterms:modified>
</cp:coreProperties>
</file>